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701"/>
        <w:gridCol w:w="733"/>
        <w:gridCol w:w="1383"/>
        <w:gridCol w:w="666"/>
        <w:gridCol w:w="872"/>
        <w:gridCol w:w="949"/>
        <w:gridCol w:w="733"/>
        <w:gridCol w:w="760"/>
      </w:tblGrid>
      <w:tr w:rsidR="00740F37" w:rsidRPr="006320D1" w:rsidTr="00B645EE">
        <w:trPr>
          <w:trHeight w:val="900"/>
          <w:jc w:val="center"/>
        </w:trPr>
        <w:tc>
          <w:tcPr>
            <w:tcW w:w="779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40F37" w:rsidRPr="006320D1" w:rsidRDefault="00740F37" w:rsidP="00381B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 Table 1. </w:t>
            </w:r>
            <w:r w:rsidR="002D2748"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scriptive statistics of differences </w:t>
            </w:r>
            <w:r w:rsidR="00384E62"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rived from</w:t>
            </w: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he </w:t>
            </w:r>
            <w:r w:rsidR="00384E62"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ive </w:t>
            </w:r>
            <w:r w:rsidR="007E702B"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Q-5D-3L </w:t>
            </w: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iffs in 12,085 residen</w:t>
            </w:r>
            <w:r w:rsidR="00D664AC"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s from rural Hua County, China</w:t>
            </w:r>
          </w:p>
        </w:tc>
      </w:tr>
      <w:tr w:rsidR="00740F37" w:rsidRPr="006320D1" w:rsidTr="00B645E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iffs</w:t>
            </w:r>
            <w:r w:rsidR="00D664AC"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D </w:t>
            </w: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QR </w:t>
            </w: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</w:t>
            </w:r>
          </w:p>
        </w:tc>
      </w:tr>
      <w:tr w:rsidR="00740F3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UK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-0.01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740F3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-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E3EBE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740F3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Japan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-0.02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740F3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/Korea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274DC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15-0.016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37" w:rsidRPr="006320D1" w:rsidRDefault="00740F37" w:rsidP="00740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A474C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/US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  <w:r w:rsidR="005925BE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806B91" w:rsidP="00530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1</w:t>
            </w:r>
            <w:r w:rsidR="00530F56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  <w:r w:rsidR="00530F56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7287C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A474C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/Japan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D21B9E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D21B9E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8-0.00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17287C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A474C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/Korea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  <w:r w:rsidR="00530F56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530F56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8A5A33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-0.035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187E8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474C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/Japan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013FFB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013FFB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1-0.02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150F8B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A474C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/Korea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  <w:r w:rsidR="00BF2D54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BF2D54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20-0.021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120BD0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A474C7" w:rsidRPr="006320D1" w:rsidTr="00B645EE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/Kore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  <w:r w:rsidR="00BF2D54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BF2D54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41-0.04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="009B0949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A474C7" w:rsidRPr="006320D1" w:rsidRDefault="00A474C7" w:rsidP="00A47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:rsidR="00A474C7" w:rsidRPr="006320D1" w:rsidTr="00B645EE">
        <w:trPr>
          <w:trHeight w:val="310"/>
          <w:jc w:val="center"/>
        </w:trPr>
        <w:tc>
          <w:tcPr>
            <w:tcW w:w="77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parison of any two tariffs from these five tariffs was statistically significant, </w:t>
            </w:r>
            <w:r w:rsidRPr="006320D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  <w:r w:rsidR="00C31138"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474C7" w:rsidRPr="006320D1" w:rsidTr="00B645EE">
        <w:trPr>
          <w:trHeight w:val="310"/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6320D1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474C7" w:rsidRPr="00740F37" w:rsidTr="00B645EE">
        <w:trPr>
          <w:trHeight w:val="310"/>
          <w:jc w:val="center"/>
        </w:trPr>
        <w:tc>
          <w:tcPr>
            <w:tcW w:w="3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251F9D" w:rsidRDefault="00A474C7" w:rsidP="00A474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c </w:t>
            </w:r>
            <w:r w:rsidRPr="006320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quartile range</w:t>
            </w:r>
            <w:bookmarkStart w:id="0" w:name="_GoBack"/>
            <w:bookmarkEnd w:id="0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740F37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40F3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740F37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40F3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740F37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40F3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740F37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40F3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74C7" w:rsidRPr="00740F37" w:rsidRDefault="00A474C7" w:rsidP="00A474C7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740F3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2F4C31" w:rsidRDefault="006320D1" w:rsidP="00BA05FB"/>
    <w:sectPr w:rsidR="002F4C31" w:rsidSect="00B645EE">
      <w:pgSz w:w="12240" w:h="15840" w:code="1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607" w:rsidRDefault="00314607" w:rsidP="00C725BA">
      <w:r>
        <w:separator/>
      </w:r>
    </w:p>
  </w:endnote>
  <w:endnote w:type="continuationSeparator" w:id="0">
    <w:p w:rsidR="00314607" w:rsidRDefault="00314607" w:rsidP="00C72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607" w:rsidRDefault="00314607" w:rsidP="00C725BA">
      <w:r>
        <w:separator/>
      </w:r>
    </w:p>
  </w:footnote>
  <w:footnote w:type="continuationSeparator" w:id="0">
    <w:p w:rsidR="00314607" w:rsidRDefault="00314607" w:rsidP="00C72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4"/>
  </w:docVars>
  <w:rsids>
    <w:rsidRoot w:val="0034236C"/>
    <w:rsid w:val="00013FFB"/>
    <w:rsid w:val="000156DF"/>
    <w:rsid w:val="000172F2"/>
    <w:rsid w:val="00030F9B"/>
    <w:rsid w:val="0004160E"/>
    <w:rsid w:val="000536A0"/>
    <w:rsid w:val="00065339"/>
    <w:rsid w:val="000B4CDF"/>
    <w:rsid w:val="000C688E"/>
    <w:rsid w:val="000D618D"/>
    <w:rsid w:val="000D75A6"/>
    <w:rsid w:val="000F1B59"/>
    <w:rsid w:val="000F346E"/>
    <w:rsid w:val="000F597C"/>
    <w:rsid w:val="00120BD0"/>
    <w:rsid w:val="00124074"/>
    <w:rsid w:val="00125FB6"/>
    <w:rsid w:val="0014198C"/>
    <w:rsid w:val="00150F8B"/>
    <w:rsid w:val="0017287C"/>
    <w:rsid w:val="0017611B"/>
    <w:rsid w:val="00187E87"/>
    <w:rsid w:val="001A7D6E"/>
    <w:rsid w:val="001B3650"/>
    <w:rsid w:val="001D5F77"/>
    <w:rsid w:val="001F5B54"/>
    <w:rsid w:val="00200778"/>
    <w:rsid w:val="00225679"/>
    <w:rsid w:val="0022756B"/>
    <w:rsid w:val="00251F9D"/>
    <w:rsid w:val="002D2748"/>
    <w:rsid w:val="002D2DDC"/>
    <w:rsid w:val="002F3261"/>
    <w:rsid w:val="00314607"/>
    <w:rsid w:val="00323BB4"/>
    <w:rsid w:val="00336FB6"/>
    <w:rsid w:val="0034236C"/>
    <w:rsid w:val="00373F20"/>
    <w:rsid w:val="00381B3F"/>
    <w:rsid w:val="00384E62"/>
    <w:rsid w:val="003C75BB"/>
    <w:rsid w:val="003D48A8"/>
    <w:rsid w:val="003D68F6"/>
    <w:rsid w:val="003E6F3D"/>
    <w:rsid w:val="00406EFB"/>
    <w:rsid w:val="00426933"/>
    <w:rsid w:val="00444E83"/>
    <w:rsid w:val="00485567"/>
    <w:rsid w:val="004B469A"/>
    <w:rsid w:val="004E3EBE"/>
    <w:rsid w:val="004F6C7E"/>
    <w:rsid w:val="0052725D"/>
    <w:rsid w:val="00530F56"/>
    <w:rsid w:val="0053315C"/>
    <w:rsid w:val="00534089"/>
    <w:rsid w:val="00577911"/>
    <w:rsid w:val="005925BE"/>
    <w:rsid w:val="005B3BA2"/>
    <w:rsid w:val="006014FD"/>
    <w:rsid w:val="006149DF"/>
    <w:rsid w:val="00624124"/>
    <w:rsid w:val="006274DC"/>
    <w:rsid w:val="006320D1"/>
    <w:rsid w:val="006375C3"/>
    <w:rsid w:val="00666768"/>
    <w:rsid w:val="006A2A47"/>
    <w:rsid w:val="006D31D7"/>
    <w:rsid w:val="006D620F"/>
    <w:rsid w:val="007304E4"/>
    <w:rsid w:val="00740F37"/>
    <w:rsid w:val="007E702B"/>
    <w:rsid w:val="00806B91"/>
    <w:rsid w:val="00816DA5"/>
    <w:rsid w:val="00860DCC"/>
    <w:rsid w:val="0086304B"/>
    <w:rsid w:val="00865BC9"/>
    <w:rsid w:val="00874D93"/>
    <w:rsid w:val="008819A8"/>
    <w:rsid w:val="008A5A33"/>
    <w:rsid w:val="008B0350"/>
    <w:rsid w:val="008C26FA"/>
    <w:rsid w:val="008D7806"/>
    <w:rsid w:val="008F17F9"/>
    <w:rsid w:val="009054E1"/>
    <w:rsid w:val="0090562F"/>
    <w:rsid w:val="009632B9"/>
    <w:rsid w:val="00992825"/>
    <w:rsid w:val="009A0D53"/>
    <w:rsid w:val="009B0949"/>
    <w:rsid w:val="009D43A4"/>
    <w:rsid w:val="009E5B4B"/>
    <w:rsid w:val="009F5C06"/>
    <w:rsid w:val="00A252D8"/>
    <w:rsid w:val="00A474C7"/>
    <w:rsid w:val="00AC40B3"/>
    <w:rsid w:val="00AF5E9D"/>
    <w:rsid w:val="00B04EB3"/>
    <w:rsid w:val="00B115AA"/>
    <w:rsid w:val="00B34943"/>
    <w:rsid w:val="00B620B8"/>
    <w:rsid w:val="00B645EE"/>
    <w:rsid w:val="00B712F1"/>
    <w:rsid w:val="00B75441"/>
    <w:rsid w:val="00B82FE2"/>
    <w:rsid w:val="00B87FFE"/>
    <w:rsid w:val="00B95687"/>
    <w:rsid w:val="00BA05FB"/>
    <w:rsid w:val="00BA374C"/>
    <w:rsid w:val="00BD5430"/>
    <w:rsid w:val="00BE03A5"/>
    <w:rsid w:val="00BE60FB"/>
    <w:rsid w:val="00BF2D54"/>
    <w:rsid w:val="00C22482"/>
    <w:rsid w:val="00C31138"/>
    <w:rsid w:val="00C55798"/>
    <w:rsid w:val="00C725BA"/>
    <w:rsid w:val="00CA5FFC"/>
    <w:rsid w:val="00CC2A94"/>
    <w:rsid w:val="00CF00A8"/>
    <w:rsid w:val="00D21B9E"/>
    <w:rsid w:val="00D478F6"/>
    <w:rsid w:val="00D664AC"/>
    <w:rsid w:val="00D752A6"/>
    <w:rsid w:val="00D76DDD"/>
    <w:rsid w:val="00DA7241"/>
    <w:rsid w:val="00E16B1A"/>
    <w:rsid w:val="00E26C69"/>
    <w:rsid w:val="00E37132"/>
    <w:rsid w:val="00E558D8"/>
    <w:rsid w:val="00E65899"/>
    <w:rsid w:val="00E828B0"/>
    <w:rsid w:val="00E82A30"/>
    <w:rsid w:val="00EC4D6E"/>
    <w:rsid w:val="00F00C1F"/>
    <w:rsid w:val="00F71E45"/>
    <w:rsid w:val="00F90642"/>
    <w:rsid w:val="00FB3DC7"/>
    <w:rsid w:val="00FC038E"/>
    <w:rsid w:val="00FE1C4E"/>
    <w:rsid w:val="00FE722F"/>
    <w:rsid w:val="00FF49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D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5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5B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E83"/>
    <w:rPr>
      <w:rFonts w:ascii="Microsoft YaHei" w:eastAsia="Microsoft YaHe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E83"/>
    <w:rPr>
      <w:rFonts w:ascii="Microsoft YaHei" w:eastAsia="Microsoft YaHe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9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76872-F64A-40CE-9B9B-3499020C2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39</Words>
  <Characters>805</Characters>
  <Application>Microsoft Office Word</Application>
  <DocSecurity>0</DocSecurity>
  <Lines>115</Lines>
  <Paragraphs>104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惠</dc:creator>
  <cp:keywords/>
  <dc:description/>
  <cp:lastModifiedBy>S3G_Reference_Citation_Sequence</cp:lastModifiedBy>
  <cp:revision>154</cp:revision>
  <dcterms:created xsi:type="dcterms:W3CDTF">2018-08-23T08:03:00Z</dcterms:created>
  <dcterms:modified xsi:type="dcterms:W3CDTF">2020-07-03T06:52:00Z</dcterms:modified>
</cp:coreProperties>
</file>